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551"/>
        <w:gridCol w:w="2648"/>
        <w:gridCol w:w="2586"/>
        <w:gridCol w:w="3024"/>
        <w:gridCol w:w="1784"/>
      </w:tblGrid>
      <w:tr>
        <w:trPr>
          <w:trHeight w:val="260" w:hRule="atLeast"/>
        </w:trPr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2"/>
              </w:rPr>
            </w:pPr>
            <w:bookmarkStart w:id="0" w:name="RANGE!A1%3AF42"/>
            <w:r>
              <w:rPr>
                <w:b/>
                <w:bCs/>
                <w:sz w:val="16"/>
                <w:szCs w:val="22"/>
              </w:rPr>
              <w:t>Gene name</w:t>
            </w:r>
            <w:bookmarkEnd w:id="0"/>
          </w:p>
        </w:tc>
        <w:tc>
          <w:tcPr>
            <w:tcW w:w="15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2"/>
              </w:rPr>
            </w:pPr>
            <w:r>
              <w:rPr>
                <w:b/>
                <w:bCs/>
                <w:sz w:val="16"/>
                <w:szCs w:val="22"/>
              </w:rPr>
              <w:t>Function</w:t>
            </w:r>
          </w:p>
        </w:tc>
        <w:tc>
          <w:tcPr>
            <w:tcW w:w="26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2"/>
              </w:rPr>
            </w:pPr>
            <w:r>
              <w:rPr>
                <w:b/>
                <w:bCs/>
                <w:sz w:val="16"/>
                <w:szCs w:val="22"/>
              </w:rPr>
              <w:t>Protein change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2"/>
              </w:rPr>
            </w:pPr>
            <w:r>
              <w:rPr>
                <w:b/>
                <w:bCs/>
                <w:sz w:val="16"/>
                <w:szCs w:val="22"/>
              </w:rPr>
              <w:t>Functional change</w:t>
            </w:r>
          </w:p>
        </w:tc>
        <w:tc>
          <w:tcPr>
            <w:tcW w:w="30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2"/>
              </w:rPr>
            </w:pPr>
            <w:r>
              <w:rPr>
                <w:b/>
                <w:bCs/>
                <w:sz w:val="16"/>
                <w:szCs w:val="22"/>
              </w:rPr>
              <w:t>Expression pattern</w:t>
            </w:r>
          </w:p>
        </w:tc>
        <w:tc>
          <w:tcPr>
            <w:tcW w:w="178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22"/>
              </w:rPr>
            </w:pPr>
            <w:r>
              <w:rPr>
                <w:b/>
                <w:bCs/>
                <w:sz w:val="16"/>
                <w:szCs w:val="22"/>
              </w:rPr>
              <w:t>Ref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Y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TK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 SH2 and kinase domain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YNT better than FYNB at IL2 product.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 cells, FYNT increased on PMA stimul. of Jurk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othrock, C, et al 2003, Weil, R et al 1999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YK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TK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letion of portion linker regio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ed binding to ITAMs, less support of TCR-induced signal.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not determined in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Rowley, R et al, 1995,Latour, S et al 1998 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CAM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dhesion (Ig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ed number of immunoglobulin domain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ifferent adhesion properties to LFA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ome isoforms can differ in  T cells stimulation  with LP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King, P. D. et al 1995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ECAM1(CD31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dhesion (Ig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ed cytoplasmic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not determined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cassette exon skipping on PMA stimulation of Jurkat, inhibitor of T cell activation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Wang, Y. &amp; Sheibani, N. 2002, Wang, Y et al 2003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D4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dhesion, T cell homing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ed membrane proximity to extracellular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 association with extracellular matrix polysac hyalurona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cassette exon inclusion on antigen stimulation of naïve T cell or PMA stimulation of Jurka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onta, H et al 2003</w:t>
            </w:r>
          </w:p>
        </w:tc>
      </w:tr>
      <w:tr>
        <w:trPr>
          <w:trHeight w:val="104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D4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TP, homeostasis, essential for activation of T cell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ed extracellular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ange in dimerization capacity, phosphatase activity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cassette exon skipping on antigen stimul. Of resting T cell, attenuate TCR signaling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ynch, K. W. &amp; Weiss, A 2000.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TLA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ell-surface receptor, inhibition of T cell activa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ange in inclusion of transmembrane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ransmembrane vs. solubl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inclusion of cassette exon(transmemb) on naïve T cell stimulation, prevent hyperstimulation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Oaks, M. K. et al 2000, Magistrelli, G. et al 1999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ID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poptosi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ed carboxyl termina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ro-apoptotoc vs. anti-apoptotic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nti-apoptotic form increase on antigen stimulation of Th2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yken, J et al 2003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D9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poptosi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ange in inclusion of transmembrane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ransmembrane vs. soluble receptor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rasnsmembrane form is selectively increased on PBMCs stimulation in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iu, C et al 1995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L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ytokine, T cell differentia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l. Of a-heic. B &amp; C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oss of interact w/IL6Rb, inhib of IL6 signal.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hibition of IL-6 could block different of CD4+T to Th2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ihl, M. P. et al. 2002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L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ytokine, T cell differentia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omission of exon 2 that codes for active receptor complex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inant negative signaling inhibitor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tected in all human peripheral blood mononuclear cells tested and in purified CD3+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ms WJ, et al 1996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L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ytokine, T cell differentia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omission of exon  that codes for active receptor complex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ominant negative signaling inhibitor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oss of stimulation for T cell proliferation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sytsikov et al 1996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L1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ytokin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s translational start and leading sequence of peptide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ifferent translational efficiency &amp; targeting of peptid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not determined in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Nishimura, H et al 1998</w:t>
            </w:r>
          </w:p>
        </w:tc>
      </w:tr>
      <w:tr>
        <w:trPr>
          <w:trHeight w:val="26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L4R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ytokine Recepto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ed carboxyl termina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ransmembr. Vs. solub receptor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not determined in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Kruse, S. et al 1999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L7R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ytokine Recepto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ange in inclusion of transmembrane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ransmembr. Vs. solub receptor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resent in many T lineages, expression may increase in leukaemic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Goodwin, R. G. et al 1990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YK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TK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letion of portion of 1 of 2 proline-rich regio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ed binding to var. prot. Partner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YK2-H expressed by T and B cells. Longer version expressed in brain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ikic, I. et al 1998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RAK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er/Threo Kinase  associated with IL-1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oss of 30 aa at terminus of kinase domaim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ange in kinase activation and stability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oth forms expressed by thymocyt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Jensen, L. E. &amp; Whitehead, A. S. 2001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MyD8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tracel adaptor, association with IRAK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letion of intermediate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ange in ability to interact with IRAK4, loss of signaling.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expression of smaller isoform on LPS stimulation of monocytes.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urns, K. et al. 2003, Janssens, S et al 2002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IA-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re-mRNA splicing and mRNA transla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iffer by 11 amino acids exclusive of the TIA-1a isoform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IA-1b displays enhanced splicing stimul act compared with TIA-1a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uncion in apoptotic cell death adaptor,  cellular response to metabolic stress &amp; inflamation.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José M. Izquierdo and Juan Valcárcel, 2007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MAR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MAR-binding protei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 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 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anges of chrom. Struct. At TCRb locus dur early T develop.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amit Chattopadhyay et al 2000</w:t>
            </w:r>
          </w:p>
        </w:tc>
      </w:tr>
      <w:tr>
        <w:trPr>
          <w:trHeight w:val="104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D79b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necessary for expression and function of the BC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acks exon 3 that encodes the extracellular Ig-like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duced expression of BCR on the surface of B-CLL cell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might reflect the activation stage of the normal B cell from which B-CLL derives.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. Alfarano et al 1999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ax-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ranscription facto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roteins with only a partial DNA-binding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may be important regulator of transcription during B-cell maturation.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natively Spliced during B-cell Developmen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Zwollo et al, 1997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D3zet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CR signaling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 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TCR retention and/or degradation in a pre-Golgi compartment. 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expressed in T cells, granular lymphocytes and thymu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K Clayton et al 1992</w:t>
            </w:r>
          </w:p>
        </w:tc>
      </w:tr>
      <w:tr>
        <w:trPr>
          <w:trHeight w:val="104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CRζ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CR signaling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sertion of  gluamate. between 1 &amp; 2 amino term ITAMs within the cytoplasmic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CR-mediated PLC activa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urface expression of the T cell receptor complex is orders of magnitude less efficient in the absence of ζ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2"/>
              </w:rPr>
              <w:t>Atkinson T, et al 2003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yF-1/Ikaro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ymphocyte-specific DNA-binding protei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ossess the N-terminal zinc finger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dT promoter bindin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teracts with gene promoters expressed during early stages of B- and T-cell development.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K Hahm 1994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am6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inks Signaling</w:t>
              <w:br/>
              <w:t>pathways to RNA</w:t>
              <w:br/>
              <w:t>processing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moves RNA-binding KH domain, leaves protein-protein interaction domains intact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hibit Cyclin D1, cell growth</w:t>
              <w:br/>
              <w:t>and RNA expor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ukong, K.E. &amp; Richard, S, 2003</w:t>
            </w:r>
          </w:p>
        </w:tc>
      </w:tr>
      <w:tr>
        <w:trPr>
          <w:trHeight w:val="104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VAV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ho GEF and signaling</w:t>
              <w:br/>
              <w:t>adaptor molecul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moves helix 1 of the DH domain which contains site of inhibitory loop interaction and much of GTPase binding site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bolishes GEF activity</w:t>
              <w:br/>
              <w:t>without altering adaptor</w:t>
              <w:br/>
              <w:t>func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ybulewicz, V.L. et al 2005, Aghazadeh, B.,et al 2000.</w:t>
            </w:r>
          </w:p>
        </w:tc>
      </w:tr>
      <w:tr>
        <w:trPr>
          <w:trHeight w:val="104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MAP4K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or of MAP</w:t>
              <w:br/>
              <w:t>kinase pathway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–frame removal of an</w:t>
              <w:br/>
              <w:t>exon encoding 44 aa of</w:t>
              <w:br/>
              <w:t>kinase 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oss of kinase activity, but leaves intact the C-terminal regulatory domain that is sufficient for MEKK1 activa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adee, DN et al 2002</w:t>
            </w:r>
          </w:p>
        </w:tc>
      </w:tr>
      <w:tr>
        <w:trPr>
          <w:trHeight w:val="130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HMM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Hyaluronan-binding</w:t>
              <w:br/>
              <w:t>protein involved in</w:t>
              <w:br/>
              <w:t>migration and signaling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inclusion of an</w:t>
              <w:br/>
              <w:t>exon encoding15 highly</w:t>
              <w:br/>
              <w:t>charged amino acid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unknow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ssmann, V., et al 1998, Turley, E.A., et al 2002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EIF4G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gulator of transla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letion of 22 aa in Nterminus of prote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unknow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ee, S.H. &amp; McCormick, F. 2006</w:t>
            </w:r>
          </w:p>
        </w:tc>
      </w:tr>
      <w:tr>
        <w:trPr>
          <w:trHeight w:val="104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EF-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HMG-box transcription</w:t>
              <w:br/>
              <w:t>facto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-frame deletion between</w:t>
              <w:br/>
              <w:t>regulatory phosphorylation</w:t>
              <w:br/>
              <w:t>sites and DNA binding</w:t>
              <w:br/>
              <w:t>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 the ability of</w:t>
              <w:br/>
              <w:t>LEF-1 to induce structural</w:t>
              <w:br/>
              <w:t>rearrangement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ove, J.J. et al 1995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HRB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volved in mRNA</w:t>
              <w:br/>
              <w:t>export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-frame deletion of 2 NPF</w:t>
              <w:br/>
              <w:t>repeat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oss of interaction with Ehdomain proteins and Crm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anchez-Velar, N.,2004</w:t>
            </w:r>
          </w:p>
        </w:tc>
      </w:tr>
      <w:tr>
        <w:trPr>
          <w:trHeight w:val="130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UGBP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hibits translation of</w:t>
              <w:br/>
              <w:t>ARE-containing</w:t>
              <w:br/>
              <w:t>mRNAs, regulates</w:t>
              <w:br/>
              <w:t>splicing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insertion of an</w:t>
              <w:br/>
              <w:t>exon that otherwise results</w:t>
              <w:br/>
              <w:t>in a PTC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expression and activity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Mukhopadhyay, D.,et al 2003,Zhang, W.,et al 2002,Li, D., et al 2001</w:t>
            </w:r>
          </w:p>
        </w:tc>
      </w:tr>
      <w:tr>
        <w:trPr>
          <w:trHeight w:val="104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UF-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romotes mRNA decay of ARE-containing message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sertion of exon 2,</w:t>
              <w:br/>
              <w:t>change from p37 to p40</w:t>
              <w:br/>
              <w:t>form of prote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creased AREmediated</w:t>
              <w:br/>
              <w:t>degrada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u, J.Y.,et al 2006, He, C. &amp; Schneider, R.2006</w:t>
            </w:r>
          </w:p>
        </w:tc>
      </w:tr>
      <w:tr>
        <w:trPr>
          <w:trHeight w:val="104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K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ual-specificity kinase</w:t>
              <w:br/>
              <w:t>Phosphorylates splicing factor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letion of a 167 nt exon,</w:t>
              <w:br/>
              <w:t>leads to PTC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oss of function and/or</w:t>
              <w:br/>
              <w:t>express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Hanes, J et al 1994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LF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gulator of</w:t>
              <w:br/>
              <w:t>Transcription and</w:t>
              <w:br/>
              <w:t>transla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letion of a 98 nt exon</w:t>
              <w:br/>
              <w:t>leads to a PTC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protein expression</w:t>
              <w:br/>
              <w:t>and func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 at 72 hr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Xu, Y.H.,et al 2003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GATA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ranscription regulato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emoval of exon leads to</w:t>
              <w:br/>
              <w:t>PTC prior to DNA binding</w:t>
              <w:br/>
              <w:t>doma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Loss of DNA binding activity</w:t>
              <w:br/>
              <w:t>and/or express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, no AS detected in CD8+ 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arrar, J.D. et al.2001</w:t>
            </w:r>
          </w:p>
        </w:tc>
      </w:tr>
      <w:tr>
        <w:trPr>
          <w:trHeight w:val="78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HIF1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ranscription regulato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maller isoform truncates</w:t>
              <w:br/>
              <w:t>ODD domain and lacks</w:t>
              <w:br/>
              <w:t>TAD. Functions as D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d protein activity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hun, Y.S.,et al 2002</w:t>
            </w:r>
          </w:p>
        </w:tc>
      </w:tr>
      <w:tr>
        <w:trPr>
          <w:trHeight w:val="104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RF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Transcription regulato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Smaller isoform lacks</w:t>
              <w:br/>
              <w:t>some of TAD and</w:t>
              <w:br/>
              <w:t>phosphoserine sites.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ltered transcriptional</w:t>
              <w:br/>
              <w:t>activation depending on cell typ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Kim, E.J.,et al 2003</w:t>
            </w:r>
          </w:p>
        </w:tc>
      </w:tr>
      <w:tr>
        <w:trPr>
          <w:trHeight w:val="52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KBP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Multiple functions,</w:t>
              <w:br/>
              <w:t>induces cell cycl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 in isoform that</w:t>
              <w:br/>
              <w:t>encodes full length protei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Increase in protein expression &amp; activity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CD8+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ghdasi, B. et al.2001</w:t>
            </w:r>
          </w:p>
        </w:tc>
      </w:tr>
      <w:tr>
        <w:trPr>
          <w:trHeight w:val="800" w:hRule="atLeast"/>
        </w:trPr>
        <w:tc>
          <w:tcPr>
            <w:tcW w:w="13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Erk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MAP kinase (S/T</w:t>
              <w:br/>
              <w:t>kinase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rFonts w:eastAsia="Arial"/>
                <w:sz w:val="16"/>
                <w:szCs w:val="22"/>
              </w:rPr>
              <w:t xml:space="preserve"> </w:t>
            </w:r>
            <w:r>
              <w:rPr>
                <w:sz w:val="16"/>
                <w:szCs w:val="22"/>
              </w:rPr>
              <w:t>Inhibits MEK1 interaction but retains dimerization and other interaction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ould function as a DN</w:t>
              <w:br/>
              <w:t>decreasing Erk function in cell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ctivated T cell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obinson, F.L.,et al 2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" w:hAnsi="Times" w:cs="Times"/>
      <w:b/>
      <w:sz w:val="20"/>
    </w:rPr>
  </w:style>
  <w:style w:type="character" w:styleId="WW8Num2z0">
    <w:name w:val="WW8Num2z0"/>
    <w:qFormat/>
    <w:rPr>
      <w:rFonts w:ascii="Symbol" w:hAnsi="Symbol" w:eastAsia="Times New Roman" w:cs="Symbol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St1z0">
    <w:name w:val="WW8NumSt1z0"/>
    <w:qFormat/>
    <w:rPr>
      <w:rFonts w:ascii="Wingdings" w:hAnsi="Wingdings" w:cs="Wingdings"/>
      <w:sz w:val="32"/>
    </w:rPr>
  </w:style>
  <w:style w:type="character" w:styleId="WW8NumSt2z0">
    <w:name w:val="WW8NumSt2z0"/>
    <w:qFormat/>
    <w:rPr>
      <w:rFonts w:ascii="Arial" w:hAnsi="Arial" w:cs="Arial"/>
      <w:sz w:val="48"/>
    </w:rPr>
  </w:style>
  <w:style w:type="character" w:styleId="WW8NumSt3z0">
    <w:name w:val="WW8NumSt3z0"/>
    <w:qFormat/>
    <w:rPr>
      <w:rFonts w:ascii="Times" w:hAnsi="Times" w:cs="Times"/>
      <w:sz w:val="56"/>
    </w:rPr>
  </w:style>
  <w:style w:type="character" w:styleId="WW8NumSt5z0">
    <w:name w:val="WW8NumSt5z0"/>
    <w:qFormat/>
    <w:rPr>
      <w:rFonts w:ascii="Wingdings" w:hAnsi="Wingdings" w:cs="Wingdings"/>
      <w:sz w:val="48"/>
    </w:rPr>
  </w:style>
  <w:style w:type="character" w:styleId="WW8NumSt6z0">
    <w:name w:val="WW8NumSt6z0"/>
    <w:qFormat/>
    <w:rPr>
      <w:rFonts w:ascii="Arial" w:hAnsi="Arial" w:cs="Arial"/>
      <w:sz w:val="48"/>
    </w:rPr>
  </w:style>
  <w:style w:type="character" w:styleId="WW8NumSt7z0">
    <w:name w:val="WW8NumSt7z0"/>
    <w:qFormat/>
    <w:rPr>
      <w:rFonts w:ascii="Arial" w:hAnsi="Arial" w:cs="Arial"/>
      <w:sz w:val="48"/>
    </w:rPr>
  </w:style>
  <w:style w:type="character" w:styleId="WW8NumSt8z0">
    <w:name w:val="WW8NumSt8z0"/>
    <w:qFormat/>
    <w:rPr>
      <w:rFonts w:ascii="Arial" w:hAnsi="Arial" w:cs="Arial"/>
      <w:sz w:val="48"/>
    </w:rPr>
  </w:style>
  <w:style w:type="character" w:styleId="WW8NumSt9z0">
    <w:name w:val="WW8NumSt9z0"/>
    <w:qFormat/>
    <w:rPr>
      <w:rFonts w:ascii="Arial" w:hAnsi="Arial" w:cs="Arial"/>
      <w:sz w:val="48"/>
    </w:rPr>
  </w:style>
  <w:style w:type="character" w:styleId="WW8NumSt10z0">
    <w:name w:val="WW8NumSt10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" w:hAnsi="Times" w:cs="Times"/>
    </w:rPr>
  </w:style>
  <w:style w:type="character" w:styleId="FooterChar">
    <w:name w:val="Footer Char"/>
    <w:basedOn w:val="DefaultParagraphFont"/>
    <w:qFormat/>
    <w:rPr>
      <w:rFonts w:ascii="Times" w:hAnsi="Times" w:cs="Times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BodyTextChar">
    <w:name w:val="Body Text Char"/>
    <w:basedOn w:val="DefaultParagraphFont"/>
    <w:qFormat/>
    <w:rPr>
      <w:rFonts w:ascii="Times" w:hAnsi="Times" w:eastAsia="__ _____" w:cs="Times"/>
      <w:color w:val="000000"/>
    </w:rPr>
  </w:style>
  <w:style w:type="character" w:styleId="BodyText2Char">
    <w:name w:val="Body Text 2 Char"/>
    <w:basedOn w:val="DefaultParagraphFont"/>
    <w:qFormat/>
    <w:rPr>
      <w:rFonts w:ascii="Times" w:hAnsi="Times" w:cs="Time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Times" w:hAnsi="Times" w:eastAsia="__ _____" w:cs="Times"/>
      <w:color w:val="000000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BodyText2">
    <w:name w:val="Body Text 2"/>
    <w:basedOn w:val="Normal"/>
    <w:qFormat/>
    <w:pPr>
      <w:tabs>
        <w:tab w:val="clear" w:pos="720"/>
        <w:tab w:val="left" w:pos="0" w:leader="none"/>
      </w:tabs>
      <w:jc w:val="both"/>
    </w:pPr>
    <w:rPr>
      <w:rFonts w:ascii="Times" w:hAnsi="Times" w:cs="Times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textAlignment w:val="top"/>
    </w:pPr>
    <w:rPr>
      <w:b/>
      <w:bCs/>
      <w:szCs w:val="22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b/>
      <w:bCs/>
      <w:szCs w:val="22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textAlignment w:val="top"/>
    </w:pPr>
    <w:rPr>
      <w:b/>
      <w:bCs/>
      <w:szCs w:val="22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textAlignment w:val="top"/>
    </w:pPr>
    <w:rPr>
      <w:szCs w:val="22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szCs w:val="22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textAlignment w:val="top"/>
    </w:pPr>
    <w:rPr>
      <w:szCs w:val="22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textAlignment w:val="top"/>
    </w:pPr>
    <w:rPr>
      <w:szCs w:val="22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textAlignment w:val="top"/>
    </w:pPr>
    <w:rPr>
      <w:szCs w:val="22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textAlignment w:val="top"/>
    </w:pPr>
    <w:rPr>
      <w:szCs w:val="22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textAlignment w:val="top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22:10:00Z</dcterms:created>
  <dc:creator>Daniel Salomon</dc:creator>
  <dc:description/>
  <cp:keywords/>
  <dc:language>en-US</dc:language>
  <cp:lastModifiedBy>Daniel Salomon</cp:lastModifiedBy>
  <dcterms:modified xsi:type="dcterms:W3CDTF">2009-07-03T22:12:00Z</dcterms:modified>
  <cp:revision>1</cp:revision>
  <dc:subject/>
  <dc:title/>
</cp:coreProperties>
</file>